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Sequences for siRNAs and primers used in this study</w:t>
      </w:r>
    </w:p>
    <w:tbl>
      <w:tblPr>
        <w:tblW w:w="86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5475"/>
      </w:tblGrid>
      <w:tr>
        <w:trPr/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RNA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and primer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iRNA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</w:t>
            </w:r>
          </w:p>
        </w:tc>
        <w:tc>
          <w:tcPr>
            <w:tcW w:w="5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ntrol siRNA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CUACAUCCCGAUCGAUGAUGUUGA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val="sv-SE"/>
              </w:rPr>
              <w:t>NF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κ</w:t>
            </w:r>
            <w:r>
              <w:rPr>
                <w:rFonts w:cs="Times New Roman" w:ascii="Times New Roman" w:hAnsi="Times New Roman"/>
                <w:kern w:val="0"/>
                <w:sz w:val="22"/>
                <w:lang w:val="sv-SE"/>
              </w:rPr>
              <w:t>B p65(RELA) siRNA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CAUCAACUAUGAUGAGUU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val="sv-SE"/>
              </w:rPr>
              <w:t>NF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κ</w:t>
            </w:r>
            <w:r>
              <w:rPr>
                <w:rFonts w:cs="Times New Roman" w:ascii="Times New Roman" w:hAnsi="Times New Roman"/>
                <w:kern w:val="0"/>
                <w:sz w:val="22"/>
                <w:lang w:val="sv-SE"/>
              </w:rPr>
              <w:t>B p65(RELA) siRNA2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UUCCAAGUUCCUAUAGAA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siRNA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GACCUCUAUCGCCUCUAU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siRNA2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GAGGAUGCCUGAUUGAGA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imers for promoter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construct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3 promoter (forward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GTACCCAAAGTCAACTACTTTCTTCTCCCTT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3"/>
            <w:r>
              <w:rPr>
                <w:rFonts w:cs="Times New Roman" w:ascii="Times New Roman" w:hAnsi="Times New Roman"/>
                <w:kern w:val="0"/>
                <w:sz w:val="22"/>
              </w:rPr>
              <w:t>223 promoter (reverse)</w:t>
            </w:r>
            <w:bookmarkEnd w:id="0"/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TCGAGCCAGATGGAATTGGGCTTT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tant 223 promoter (forward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CCTCAATTATTCTCCCTAAACC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tant223 promoter (reverse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GTTTAGGGAGAATAATTGAGGG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mers for 3’-UTR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construct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3’-UTR (forward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GACTAGTTAGTGTGGACATGATGCGGC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3’-UTR (reverse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CCAAGCTTGTTATGAAATGTGGCATCCCG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3’-UTR mutant (forward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ACTTAGATTGACGCTGTTGCC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3’-UTR mutant (reverse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AGCGTCAATCTAAGTTCTCC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mers for real-time PC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M (forward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AATTGCTATGTGTCTGGGT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M (reverse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ATCTTCAAACCTCCATGATG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(forward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CTTCAACCTCAGTCAGCTCCCA-3’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a (reverse)</w:t>
            </w:r>
          </w:p>
        </w:tc>
        <w:tc>
          <w:tcPr>
            <w:tcW w:w="54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GTCACCCACCTCATACTCCTTT-3’</w:t>
            </w:r>
          </w:p>
        </w:tc>
      </w:tr>
      <w:tr>
        <w:trPr/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-κB p65(RELA) (forward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-κB p65(RELA)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5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GCCTGTCCTTTCTCATCCCA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TGCCAGAGTTTCGGTTCA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’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1:32:00Z</dcterms:created>
  <dc:creator>丸子</dc:creator>
  <dc:description/>
  <cp:keywords/>
  <dc:language>en-US</dc:language>
  <cp:lastModifiedBy>lenovo</cp:lastModifiedBy>
  <dcterms:modified xsi:type="dcterms:W3CDTF">2017-10-01T0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